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6D577" w14:textId="77777777" w:rsidR="00907F9A" w:rsidRPr="006A12FF" w:rsidRDefault="00B74E20" w:rsidP="00907F9A">
      <w:r w:rsidRPr="006A12FF">
        <w:t>Title</w:t>
      </w:r>
      <w:r w:rsidR="00514E34">
        <w:t>:</w:t>
      </w:r>
      <w:r w:rsidRPr="006A12FF">
        <w:t xml:space="preserve"> </w:t>
      </w:r>
      <w:r w:rsidR="00907F9A" w:rsidRPr="00DF55A9">
        <w:t xml:space="preserve">Artificial </w:t>
      </w:r>
      <w:r w:rsidR="00907F9A">
        <w:t>s</w:t>
      </w:r>
      <w:r w:rsidR="00907F9A" w:rsidRPr="00DF55A9">
        <w:t>oil</w:t>
      </w:r>
      <w:r w:rsidR="00907F9A">
        <w:t xml:space="preserve"> s</w:t>
      </w:r>
      <w:r w:rsidR="00907F9A" w:rsidRPr="00DF55A9">
        <w:t>ystems: A</w:t>
      </w:r>
      <w:r w:rsidR="00907F9A">
        <w:t xml:space="preserve"> t</w:t>
      </w:r>
      <w:r w:rsidR="00907F9A" w:rsidRPr="00DF55A9">
        <w:t xml:space="preserve">ool </w:t>
      </w:r>
      <w:r w:rsidR="00907F9A">
        <w:t>f</w:t>
      </w:r>
      <w:r w:rsidR="00907F9A" w:rsidRPr="00DF55A9">
        <w:t xml:space="preserve">or </w:t>
      </w:r>
      <w:r w:rsidR="00907F9A">
        <w:t>i</w:t>
      </w:r>
      <w:r w:rsidR="00907F9A" w:rsidRPr="00DF55A9">
        <w:t xml:space="preserve">nvestigating </w:t>
      </w:r>
      <w:r w:rsidR="00907F9A">
        <w:t>m</w:t>
      </w:r>
      <w:r w:rsidR="00907F9A" w:rsidRPr="00DF55A9">
        <w:t>icrobial</w:t>
      </w:r>
      <w:r w:rsidR="00907F9A">
        <w:t xml:space="preserve"> l</w:t>
      </w:r>
      <w:r w:rsidR="00907F9A" w:rsidRPr="00DF55A9">
        <w:t xml:space="preserve">ife </w:t>
      </w:r>
      <w:r w:rsidR="00907F9A">
        <w:t>s</w:t>
      </w:r>
      <w:r w:rsidR="00907F9A" w:rsidRPr="00DF55A9">
        <w:t xml:space="preserve">trategy </w:t>
      </w:r>
      <w:r w:rsidR="00907F9A">
        <w:t>e</w:t>
      </w:r>
      <w:r w:rsidR="00907F9A" w:rsidRPr="00DF55A9">
        <w:t xml:space="preserve">ffects </w:t>
      </w:r>
      <w:r w:rsidR="00907F9A">
        <w:t>o</w:t>
      </w:r>
      <w:r w:rsidR="00907F9A" w:rsidRPr="00DF55A9">
        <w:t xml:space="preserve">n </w:t>
      </w:r>
      <w:r w:rsidR="00907F9A">
        <w:t>s</w:t>
      </w:r>
      <w:r w:rsidR="00907F9A" w:rsidRPr="00DF55A9">
        <w:t xml:space="preserve">ubstrate </w:t>
      </w:r>
      <w:r w:rsidR="00907F9A">
        <w:t>m</w:t>
      </w:r>
      <w:r w:rsidR="00907F9A" w:rsidRPr="00DF55A9">
        <w:t>ineralization</w:t>
      </w:r>
    </w:p>
    <w:p w14:paraId="3705E2C5" w14:textId="7C77F70A" w:rsidR="00B74E20" w:rsidRPr="006A12FF" w:rsidRDefault="00B74E20" w:rsidP="00B74E20">
      <w:r w:rsidRPr="006A12FF">
        <w:t>Authors:</w:t>
      </w:r>
    </w:p>
    <w:p w14:paraId="77D97FD9" w14:textId="77777777" w:rsidR="00B74E20" w:rsidRPr="006A12FF" w:rsidRDefault="00B74E20" w:rsidP="00B74E20">
      <w:r w:rsidRPr="006A12FF">
        <w:t>Kanade FUJIWARA</w:t>
      </w:r>
      <w:r w:rsidRPr="006A12FF">
        <w:rPr>
          <w:vertAlign w:val="superscript"/>
        </w:rPr>
        <w:t>1</w:t>
      </w:r>
      <w:r w:rsidRPr="006A12FF">
        <w:t>,</w:t>
      </w:r>
      <w:r>
        <w:t xml:space="preserve"> Tomoyuki MAKINO</w:t>
      </w:r>
      <w:r w:rsidRPr="00D876A0">
        <w:rPr>
          <w:vertAlign w:val="superscript"/>
        </w:rPr>
        <w:t>1</w:t>
      </w:r>
      <w:r w:rsidRPr="006A12FF">
        <w:t>, Toru HAMAMOTO</w:t>
      </w:r>
      <w:r w:rsidRPr="006A12FF">
        <w:rPr>
          <w:vertAlign w:val="superscript"/>
        </w:rPr>
        <w:t>1</w:t>
      </w:r>
      <w:r w:rsidRPr="006A12FF">
        <w:t>*</w:t>
      </w:r>
    </w:p>
    <w:p w14:paraId="6E0A9154" w14:textId="77777777" w:rsidR="00B74E20" w:rsidRPr="006A12FF" w:rsidRDefault="00B74E20" w:rsidP="00B74E20"/>
    <w:p w14:paraId="26763A21" w14:textId="77777777" w:rsidR="00B74E20" w:rsidRPr="006A12FF" w:rsidRDefault="00B74E20" w:rsidP="00B74E20">
      <w:r w:rsidRPr="006A12FF">
        <w:t>Address:</w:t>
      </w:r>
    </w:p>
    <w:p w14:paraId="20A0CC25" w14:textId="77777777" w:rsidR="00B74E20" w:rsidRPr="006A12FF" w:rsidRDefault="00B74E20" w:rsidP="00B74E20">
      <w:r w:rsidRPr="006A12FF">
        <w:rPr>
          <w:vertAlign w:val="superscript"/>
        </w:rPr>
        <w:t>1</w:t>
      </w:r>
      <w:r w:rsidRPr="006A12FF">
        <w:t>Graduate School of Agricultural Science, Tohoku University, 468-1 Aramaki Aoba Aoba-ku Sendai Miyagi 9808572, Japan</w:t>
      </w:r>
    </w:p>
    <w:p w14:paraId="53C47E35" w14:textId="77777777" w:rsidR="00B74E20" w:rsidRPr="006A12FF" w:rsidRDefault="00B74E20" w:rsidP="00B74E20">
      <w:r w:rsidRPr="006A12FF">
        <w:t>*Correspondence: T Hamamoto, toru.hamamoto.d1@tohoku.ac.jp</w:t>
      </w:r>
    </w:p>
    <w:p w14:paraId="342A9E22" w14:textId="77777777" w:rsidR="00B74E20" w:rsidRDefault="00B74E20" w:rsidP="00B74E20"/>
    <w:p w14:paraId="620140E3" w14:textId="789AC310" w:rsidR="00B74E20" w:rsidRPr="006A12FF" w:rsidRDefault="00B74E20" w:rsidP="00B74E20">
      <w:pPr>
        <w:rPr>
          <w:rFonts w:hint="eastAsia"/>
        </w:rPr>
      </w:pPr>
      <w:r w:rsidRPr="006A12FF">
        <w:t xml:space="preserve">Number of Figures: </w:t>
      </w:r>
      <w:r w:rsidR="00056B79">
        <w:rPr>
          <w:rFonts w:hint="eastAsia"/>
        </w:rPr>
        <w:t>4</w:t>
      </w:r>
    </w:p>
    <w:p w14:paraId="652329B1" w14:textId="5B8FB50E" w:rsidR="00B74E20" w:rsidRPr="006A12FF" w:rsidRDefault="00B74E20" w:rsidP="00B74E20">
      <w:r w:rsidRPr="006A12FF">
        <w:t xml:space="preserve">Number of Tables: </w:t>
      </w:r>
      <w:r w:rsidR="00473035">
        <w:rPr>
          <w:rFonts w:hint="eastAsia"/>
        </w:rPr>
        <w:t>1</w:t>
      </w:r>
    </w:p>
    <w:p w14:paraId="1103545A" w14:textId="77777777" w:rsidR="00B74E20" w:rsidRPr="006A12FF" w:rsidRDefault="00B74E20" w:rsidP="00B74E20"/>
    <w:p w14:paraId="47C7CD7F" w14:textId="7E2A3F6B" w:rsidR="00B74E20" w:rsidRPr="006A12FF" w:rsidRDefault="00473035" w:rsidP="00B74E20">
      <w:r w:rsidRPr="006A12FF">
        <w:t>Keywords:</w:t>
      </w:r>
      <w:r>
        <w:t xml:space="preserve"> artificial</w:t>
      </w:r>
      <w:r>
        <w:rPr>
          <w:rFonts w:hint="eastAsia"/>
        </w:rPr>
        <w:t xml:space="preserve"> soil, C </w:t>
      </w:r>
      <w:r w:rsidR="00907F9A">
        <w:t>mineralization</w:t>
      </w:r>
      <w:r>
        <w:rPr>
          <w:rFonts w:hint="eastAsia"/>
        </w:rPr>
        <w:t>, r/K strategist, interspecific interaction</w:t>
      </w:r>
    </w:p>
    <w:p w14:paraId="0308836E" w14:textId="105B27E8" w:rsidR="00901298" w:rsidRDefault="00B74E20" w:rsidP="00901298">
      <w:pPr>
        <w:spacing w:after="160" w:line="259" w:lineRule="auto"/>
      </w:pPr>
      <w:r>
        <w:br w:type="page"/>
      </w:r>
    </w:p>
    <w:p w14:paraId="15B5A144" w14:textId="2848E5BF" w:rsidR="00901298" w:rsidRDefault="00901298" w:rsidP="00BE20AC">
      <w:pPr>
        <w:pStyle w:val="ad"/>
      </w:pPr>
      <w:r>
        <w:rPr>
          <w:noProof/>
        </w:rPr>
        <w:lastRenderedPageBreak/>
        <w:drawing>
          <wp:inline distT="0" distB="0" distL="0" distR="0" wp14:anchorId="0A0C3195" wp14:editId="38E01846">
            <wp:extent cx="2486025" cy="2574603"/>
            <wp:effectExtent l="0" t="0" r="0" b="0"/>
            <wp:docPr id="1835606654" name="図 4" descr="屋内, カップ, 座る, コーヒー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606654" name="図 4" descr="屋内, カップ, 座る, コーヒー が含まれている画像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799" cy="2588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　</w:t>
      </w:r>
      <w:r w:rsidR="00961FBA">
        <w:rPr>
          <w:rFonts w:hint="eastAsia"/>
        </w:rPr>
        <w:t xml:space="preserve">  </w:t>
      </w:r>
      <w:r>
        <w:rPr>
          <w:rFonts w:hint="eastAsia"/>
        </w:rPr>
        <w:t xml:space="preserve">　</w:t>
      </w:r>
      <w:r>
        <w:rPr>
          <w:noProof/>
        </w:rPr>
        <w:drawing>
          <wp:inline distT="0" distB="0" distL="0" distR="0" wp14:anchorId="6EA7B4F7" wp14:editId="24AECE65">
            <wp:extent cx="2447624" cy="2545715"/>
            <wp:effectExtent l="0" t="0" r="0" b="6985"/>
            <wp:docPr id="721570570" name="図 5" descr="カウンターの上にある瓶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570570" name="図 5" descr="カウンターの上にある瓶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91"/>
                    <a:stretch/>
                  </pic:blipFill>
                  <pic:spPr bwMode="auto">
                    <a:xfrm>
                      <a:off x="0" y="0"/>
                      <a:ext cx="2472333" cy="257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0FC9B1" w14:textId="22E8B36A" w:rsidR="00BE20AC" w:rsidRPr="00BE20AC" w:rsidRDefault="00BE20AC" w:rsidP="00961FBA">
      <w:pPr>
        <w:pStyle w:val="ad"/>
      </w:pPr>
      <w:bookmarkStart w:id="0" w:name="OLE_LINK159"/>
      <w:r w:rsidRPr="00292679">
        <w:t xml:space="preserve">Figure </w:t>
      </w:r>
      <w:r>
        <w:rPr>
          <w:rFonts w:hint="eastAsia"/>
        </w:rPr>
        <w:t>S1</w:t>
      </w:r>
      <w:r w:rsidR="009A7C35">
        <w:t>.</w:t>
      </w:r>
      <w:r>
        <w:rPr>
          <w:rFonts w:hint="eastAsia"/>
        </w:rPr>
        <w:t xml:space="preserve"> </w:t>
      </w:r>
      <w:r w:rsidR="00790184">
        <w:t>P</w:t>
      </w:r>
      <w:r w:rsidRPr="00BE20AC">
        <w:t>hotograph</w:t>
      </w:r>
      <w:r w:rsidR="00790184">
        <w:t>s</w:t>
      </w:r>
      <w:r w:rsidRPr="00BE20AC">
        <w:t xml:space="preserve"> of</w:t>
      </w:r>
      <w:r w:rsidR="00901298">
        <w:rPr>
          <w:rFonts w:hint="eastAsia"/>
        </w:rPr>
        <w:t xml:space="preserve"> </w:t>
      </w:r>
      <w:r w:rsidR="00790184">
        <w:rPr>
          <w:rFonts w:hint="eastAsia"/>
        </w:rPr>
        <w:t xml:space="preserve">(a) </w:t>
      </w:r>
      <w:r w:rsidRPr="00BE20AC">
        <w:t>artificial soil</w:t>
      </w:r>
      <w:r w:rsidR="002606BC">
        <w:t xml:space="preserve"> mixture</w:t>
      </w:r>
      <w:r w:rsidR="00790184">
        <w:t xml:space="preserve"> and</w:t>
      </w:r>
      <w:r w:rsidR="00901298">
        <w:rPr>
          <w:rFonts w:hint="eastAsia"/>
        </w:rPr>
        <w:t xml:space="preserve"> </w:t>
      </w:r>
      <w:r w:rsidR="00790184">
        <w:t>(b)</w:t>
      </w:r>
      <w:r w:rsidRPr="00BE20AC">
        <w:t xml:space="preserve"> </w:t>
      </w:r>
      <w:r w:rsidR="002606BC">
        <w:t>an a</w:t>
      </w:r>
      <w:r>
        <w:rPr>
          <w:rFonts w:hint="eastAsia"/>
        </w:rPr>
        <w:t>lkali trap</w:t>
      </w:r>
      <w:r w:rsidR="00B43312">
        <w:t xml:space="preserve"> setup</w:t>
      </w:r>
      <w:r w:rsidR="002606BC">
        <w:t xml:space="preserve">. </w:t>
      </w:r>
      <w:r w:rsidR="002606BC" w:rsidRPr="002606BC">
        <w:t>The alkali trap consists of</w:t>
      </w:r>
      <w:r w:rsidR="002606BC">
        <w:t xml:space="preserve"> three bottles:</w:t>
      </w:r>
      <w:r w:rsidR="00901298">
        <w:rPr>
          <w:rFonts w:hint="eastAsia"/>
        </w:rPr>
        <w:t xml:space="preserve"> </w:t>
      </w:r>
      <w:r w:rsidR="002606BC">
        <w:t xml:space="preserve">a bottle containing the </w:t>
      </w:r>
      <w:r w:rsidR="002606BC">
        <w:rPr>
          <w:rFonts w:hint="eastAsia"/>
        </w:rPr>
        <w:t>artificial soil</w:t>
      </w:r>
      <w:r w:rsidR="002606BC">
        <w:t xml:space="preserve">s, a glass vial with </w:t>
      </w:r>
      <w:r w:rsidR="00901298">
        <w:rPr>
          <w:rFonts w:hint="eastAsia"/>
        </w:rPr>
        <w:t>1</w:t>
      </w:r>
      <w:r w:rsidR="00EA5D6A">
        <w:t xml:space="preserve"> </w:t>
      </w:r>
      <w:r w:rsidR="00901298">
        <w:rPr>
          <w:rFonts w:hint="eastAsia"/>
        </w:rPr>
        <w:t>M NaOH,</w:t>
      </w:r>
      <w:r w:rsidR="002606BC">
        <w:t xml:space="preserve"> and</w:t>
      </w:r>
      <w:r w:rsidR="002606BC" w:rsidRPr="002606BC">
        <w:rPr>
          <w:rFonts w:hint="eastAsia"/>
        </w:rPr>
        <w:t xml:space="preserve"> </w:t>
      </w:r>
      <w:r w:rsidR="002606BC">
        <w:t xml:space="preserve">another </w:t>
      </w:r>
      <w:r w:rsidR="002606BC">
        <w:rPr>
          <w:rFonts w:hint="eastAsia"/>
        </w:rPr>
        <w:t>bottle</w:t>
      </w:r>
      <w:r w:rsidR="002606BC">
        <w:t xml:space="preserve"> with</w:t>
      </w:r>
      <w:r w:rsidR="00901298">
        <w:rPr>
          <w:rFonts w:hint="eastAsia"/>
        </w:rPr>
        <w:t xml:space="preserve"> </w:t>
      </w:r>
      <w:r w:rsidR="00961FBA">
        <w:rPr>
          <w:rFonts w:hint="eastAsia"/>
        </w:rPr>
        <w:t>0.01 M HCl</w:t>
      </w:r>
      <w:r w:rsidR="002606BC">
        <w:rPr>
          <w:rFonts w:hint="eastAsia"/>
        </w:rPr>
        <w:t xml:space="preserve"> </w:t>
      </w:r>
      <w:r w:rsidR="002606BC">
        <w:t>to</w:t>
      </w:r>
      <w:r w:rsidR="002606BC">
        <w:rPr>
          <w:rFonts w:hint="eastAsia"/>
        </w:rPr>
        <w:t xml:space="preserve"> </w:t>
      </w:r>
      <w:r w:rsidR="002606BC">
        <w:t>maintain the</w:t>
      </w:r>
      <w:r w:rsidR="002606BC">
        <w:rPr>
          <w:rFonts w:hint="eastAsia"/>
        </w:rPr>
        <w:t xml:space="preserve"> </w:t>
      </w:r>
      <w:r w:rsidR="002606BC">
        <w:t>soil moisture.</w:t>
      </w:r>
    </w:p>
    <w:bookmarkEnd w:id="0"/>
    <w:p w14:paraId="6D738012" w14:textId="77777777" w:rsidR="00BE20AC" w:rsidRDefault="00BE20AC">
      <w:pPr>
        <w:spacing w:after="160" w:line="259" w:lineRule="auto"/>
      </w:pPr>
      <w:r>
        <w:br w:type="page"/>
      </w:r>
    </w:p>
    <w:p w14:paraId="47282927" w14:textId="54ED114C" w:rsidR="00B74E20" w:rsidRDefault="00A25EB4" w:rsidP="00B74E20">
      <w:r>
        <w:rPr>
          <w:noProof/>
        </w:rPr>
        <w:lastRenderedPageBreak/>
        <w:drawing>
          <wp:inline distT="0" distB="0" distL="0" distR="0" wp14:anchorId="0ADB9C66" wp14:editId="0374CEB8">
            <wp:extent cx="5400675" cy="4048125"/>
            <wp:effectExtent l="0" t="0" r="9525" b="9525"/>
            <wp:docPr id="25538554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765F7" w14:textId="2ECB9D08" w:rsidR="00ED5F35" w:rsidRPr="00292679" w:rsidRDefault="00ED5F35" w:rsidP="00B74E20"/>
    <w:p w14:paraId="2D8619EF" w14:textId="070D40BC" w:rsidR="00533CBF" w:rsidRDefault="005E5BE7" w:rsidP="00790184">
      <w:pPr>
        <w:pStyle w:val="ad"/>
      </w:pPr>
      <w:bookmarkStart w:id="1" w:name="OLE_LINK160"/>
      <w:bookmarkStart w:id="2" w:name="OLE_LINK161"/>
      <w:r>
        <w:t xml:space="preserve">Figure S2. </w:t>
      </w:r>
      <w:bookmarkStart w:id="3" w:name="OLE_LINK164"/>
      <w:r>
        <w:t xml:space="preserve">Cumulative respiration </w:t>
      </w:r>
      <w:bookmarkStart w:id="4" w:name="OLE_LINK165"/>
      <w:bookmarkStart w:id="5" w:name="OLE_LINK166"/>
      <w:r w:rsidR="00242D47">
        <w:t xml:space="preserve">per the amount of </w:t>
      </w:r>
      <w:r w:rsidR="00242D47" w:rsidRPr="00242D47">
        <w:t xml:space="preserve">inoculated </w:t>
      </w:r>
      <w:bookmarkEnd w:id="4"/>
      <w:r w:rsidR="00242D47" w:rsidRPr="00242D47">
        <w:t xml:space="preserve">DNA </w:t>
      </w:r>
      <w:bookmarkEnd w:id="5"/>
      <w:r w:rsidR="00242D47" w:rsidRPr="00242D47">
        <w:t>in monoculture treatments</w:t>
      </w:r>
      <w:r>
        <w:t xml:space="preserve"> (BM: </w:t>
      </w:r>
      <w:r>
        <w:rPr>
          <w:rStyle w:val="af3"/>
        </w:rPr>
        <w:t>B. subtilis</w:t>
      </w:r>
      <w:r>
        <w:t xml:space="preserve">, SM: </w:t>
      </w:r>
      <w:r>
        <w:rPr>
          <w:rStyle w:val="af3"/>
        </w:rPr>
        <w:t>S. cinnamoneus</w:t>
      </w:r>
      <w:r>
        <w:t xml:space="preserve">). </w:t>
      </w:r>
      <w:bookmarkStart w:id="6" w:name="OLE_LINK163"/>
      <w:r>
        <w:t>Error bars represent</w:t>
      </w:r>
      <w:r w:rsidR="004212A9" w:rsidRPr="004212A9">
        <w:t xml:space="preserve"> </w:t>
      </w:r>
      <w:r w:rsidR="004212A9">
        <w:t>the</w:t>
      </w:r>
      <w:r>
        <w:t xml:space="preserve"> standard deviation (n = 4). Different letters indicate significant differences (p &lt; 0.05).</w:t>
      </w:r>
      <w:bookmarkEnd w:id="1"/>
      <w:bookmarkEnd w:id="3"/>
      <w:bookmarkEnd w:id="6"/>
    </w:p>
    <w:p w14:paraId="2279210C" w14:textId="77777777" w:rsidR="00533CBF" w:rsidRDefault="00533CBF">
      <w:pPr>
        <w:spacing w:after="160" w:line="259" w:lineRule="auto"/>
        <w:rPr>
          <w:b/>
          <w:bCs/>
          <w:szCs w:val="21"/>
        </w:rPr>
      </w:pPr>
      <w:r>
        <w:br w:type="page"/>
      </w:r>
    </w:p>
    <w:p w14:paraId="5D6E369E" w14:textId="77777777" w:rsidR="00533CBF" w:rsidRPr="00B74E20" w:rsidRDefault="00533CBF" w:rsidP="00533CBF">
      <w:pPr>
        <w:spacing w:after="160" w:line="259" w:lineRule="auto"/>
      </w:pPr>
      <w:r>
        <w:rPr>
          <w:noProof/>
        </w:rPr>
        <w:lastRenderedPageBreak/>
        <w:drawing>
          <wp:inline distT="0" distB="0" distL="0" distR="0" wp14:anchorId="69B6C534" wp14:editId="65386F23">
            <wp:extent cx="4457700" cy="3341310"/>
            <wp:effectExtent l="0" t="0" r="0" b="0"/>
            <wp:docPr id="1061667190" name="図 1" descr="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667190" name="図 1" descr="グラフ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944" cy="3343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DE1D3" w14:textId="1FA5A632" w:rsidR="00533CBF" w:rsidRDefault="00533CBF" w:rsidP="00533CBF">
      <w:pPr>
        <w:pStyle w:val="ad"/>
      </w:pPr>
      <w:bookmarkStart w:id="7" w:name="OLE_LINK177"/>
      <w:r w:rsidRPr="00BC0EE4">
        <w:rPr>
          <w:rFonts w:hint="eastAsia"/>
        </w:rPr>
        <w:t>Figure</w:t>
      </w:r>
      <w:r>
        <w:t xml:space="preserve"> S3.</w:t>
      </w:r>
      <w:r>
        <w:rPr>
          <w:rFonts w:hint="eastAsia"/>
        </w:rPr>
        <w:t xml:space="preserve"> </w:t>
      </w:r>
      <w:r>
        <w:t>Relationship between</w:t>
      </w:r>
      <w:r w:rsidRPr="006473A3">
        <w:t xml:space="preserve"> </w:t>
      </w:r>
      <w:r w:rsidRPr="00BC0EE4">
        <w:t>cumulative</w:t>
      </w:r>
      <w:r w:rsidRPr="00BC0EE4">
        <w:rPr>
          <w:rFonts w:hint="eastAsia"/>
        </w:rPr>
        <w:t xml:space="preserve"> respiration</w:t>
      </w:r>
      <w:r>
        <w:t xml:space="preserve"> </w:t>
      </w:r>
      <w:r w:rsidRPr="009D0516">
        <w:t>(μg CO₂-C g</w:t>
      </w:r>
      <w:r w:rsidRPr="0092248E">
        <w:rPr>
          <w:rFonts w:hint="eastAsia"/>
          <w:vertAlign w:val="superscript"/>
        </w:rPr>
        <w:t>−</w:t>
      </w:r>
      <w:r w:rsidRPr="0092248E">
        <w:rPr>
          <w:vertAlign w:val="superscript"/>
        </w:rPr>
        <w:t>1</w:t>
      </w:r>
      <w:r w:rsidRPr="009D0516">
        <w:t xml:space="preserve"> soil)</w:t>
      </w:r>
      <w:r>
        <w:t xml:space="preserve"> and the r</w:t>
      </w:r>
      <w:r w:rsidRPr="00BC0EE4">
        <w:t>elative abundance of</w:t>
      </w:r>
      <w:r>
        <w:t xml:space="preserve"> inoculated </w:t>
      </w:r>
      <w:r w:rsidRPr="00620249">
        <w:rPr>
          <w:i/>
          <w:iCs/>
        </w:rPr>
        <w:t>B. subtilis</w:t>
      </w:r>
      <w:r>
        <w:t xml:space="preserve"> (%). Error bars represent the standard deviation (n = 4).</w:t>
      </w:r>
      <w:r w:rsidRPr="00523991">
        <w:t xml:space="preserve"> The relationship was fitted using a logarithmic model (R² = 0.</w:t>
      </w:r>
      <w:r>
        <w:t>43</w:t>
      </w:r>
      <w:r>
        <w:rPr>
          <w:rFonts w:hint="eastAsia"/>
        </w:rPr>
        <w:t>8</w:t>
      </w:r>
      <w:r w:rsidRPr="00523991">
        <w:t>).</w:t>
      </w:r>
      <w:bookmarkEnd w:id="7"/>
    </w:p>
    <w:p w14:paraId="62F23E6F" w14:textId="77777777" w:rsidR="00533CBF" w:rsidRDefault="00533CBF">
      <w:pPr>
        <w:spacing w:after="160" w:line="259" w:lineRule="auto"/>
        <w:rPr>
          <w:b/>
          <w:bCs/>
          <w:szCs w:val="21"/>
        </w:rPr>
      </w:pPr>
      <w:r>
        <w:br w:type="page"/>
      </w:r>
    </w:p>
    <w:p w14:paraId="6D3D184E" w14:textId="77777777" w:rsidR="00B74E20" w:rsidRDefault="00B74E20" w:rsidP="00533CBF">
      <w:pPr>
        <w:pStyle w:val="ad"/>
      </w:pPr>
    </w:p>
    <w:bookmarkEnd w:id="2"/>
    <w:p w14:paraId="2C5C6D65" w14:textId="0481F487" w:rsidR="00B74E20" w:rsidRPr="00FE2BA5" w:rsidRDefault="005074BE" w:rsidP="00B74E20">
      <w:r>
        <w:rPr>
          <w:noProof/>
        </w:rPr>
        <w:drawing>
          <wp:inline distT="0" distB="0" distL="0" distR="0" wp14:anchorId="088E8E8D" wp14:editId="405892B3">
            <wp:extent cx="5400040" cy="4050030"/>
            <wp:effectExtent l="0" t="0" r="0" b="7620"/>
            <wp:docPr id="1541670704" name="図 3" descr="グラフ, 棒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670704" name="図 3" descr="グラフ, 棒グラフ&#10;&#10;AI によって生成されたコンテンツは間違っている可能性があります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87D7B" w14:textId="3A5DAF5E" w:rsidR="001207EE" w:rsidRPr="00B74E20" w:rsidRDefault="00B74E20" w:rsidP="00533CBF">
      <w:pPr>
        <w:pStyle w:val="ad"/>
      </w:pPr>
      <w:bookmarkStart w:id="8" w:name="OLE_LINK169"/>
      <w:r w:rsidRPr="00292679">
        <w:t xml:space="preserve">Figure </w:t>
      </w:r>
      <w:r>
        <w:rPr>
          <w:rFonts w:hint="eastAsia"/>
        </w:rPr>
        <w:t>S</w:t>
      </w:r>
      <w:r w:rsidR="00533CBF">
        <w:t>4</w:t>
      </w:r>
      <w:r w:rsidR="009A7C35">
        <w:t>.</w:t>
      </w:r>
      <w:r w:rsidRPr="00292679">
        <w:t xml:space="preserve"> </w:t>
      </w:r>
      <w:bookmarkStart w:id="9" w:name="OLE_LINK171"/>
      <w:bookmarkStart w:id="10" w:name="OLE_LINK168"/>
      <w:r w:rsidRPr="00292679">
        <w:t xml:space="preserve">Soil pH </w:t>
      </w:r>
      <w:r w:rsidR="007441B9">
        <w:t xml:space="preserve">at the end of </w:t>
      </w:r>
      <w:r w:rsidR="004A7CD6" w:rsidRPr="00292679">
        <w:t>incubation</w:t>
      </w:r>
      <w:r w:rsidR="004212A9">
        <w:t>.</w:t>
      </w:r>
      <w:bookmarkEnd w:id="9"/>
      <w:r w:rsidR="004212A9">
        <w:t xml:space="preserve"> </w:t>
      </w:r>
      <w:bookmarkStart w:id="11" w:name="OLE_LINK172"/>
      <w:bookmarkStart w:id="12" w:name="OLE_LINK158"/>
      <w:r w:rsidR="005E5BE7">
        <w:t xml:space="preserve">Error bars represent </w:t>
      </w:r>
      <w:bookmarkStart w:id="13" w:name="OLE_LINK170"/>
      <w:r w:rsidR="004212A9">
        <w:t xml:space="preserve">the </w:t>
      </w:r>
      <w:bookmarkEnd w:id="13"/>
      <w:r w:rsidR="005E5BE7">
        <w:t>standard deviation (n = 4). Different letters indicate significant differences (p &lt; 0.05).</w:t>
      </w:r>
      <w:bookmarkEnd w:id="10"/>
      <w:r w:rsidR="004212A9">
        <w:t xml:space="preserve"> </w:t>
      </w:r>
      <w:bookmarkStart w:id="14" w:name="OLE_LINK101"/>
      <w:bookmarkEnd w:id="8"/>
      <w:r w:rsidR="004212A9">
        <w:t>CK: control</w:t>
      </w:r>
      <w:bookmarkEnd w:id="11"/>
      <w:bookmarkEnd w:id="12"/>
      <w:r w:rsidR="00533CBF">
        <w:t xml:space="preserve">; </w:t>
      </w:r>
      <w:r w:rsidR="00533CBF" w:rsidRPr="00533CBF">
        <w:t>BM: B. subtilis</w:t>
      </w:r>
      <w:r w:rsidR="00533CBF">
        <w:t xml:space="preserve">; </w:t>
      </w:r>
      <w:r w:rsidR="00533CBF" w:rsidRPr="00533CBF">
        <w:t>SM: S.cinnamoneus</w:t>
      </w:r>
      <w:bookmarkStart w:id="15" w:name="OLE_LINK100"/>
      <w:r w:rsidR="00533CBF">
        <w:t xml:space="preserve">; </w:t>
      </w:r>
      <w:bookmarkEnd w:id="15"/>
      <w:r w:rsidR="00533CBF" w:rsidRPr="00533CBF">
        <w:t>SB1, SB2, SB0.5, and SB0.1: co-culture treatments with different relative abundances of B. subtilis (see Table S1 for details).</w:t>
      </w:r>
      <w:bookmarkEnd w:id="14"/>
    </w:p>
    <w:sectPr w:rsidR="001207EE" w:rsidRPr="00B74E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C63F60" w14:textId="77777777" w:rsidR="00F57BA9" w:rsidRDefault="00F57BA9" w:rsidP="009F0188">
      <w:pPr>
        <w:spacing w:line="240" w:lineRule="auto"/>
      </w:pPr>
      <w:r>
        <w:separator/>
      </w:r>
    </w:p>
  </w:endnote>
  <w:endnote w:type="continuationSeparator" w:id="0">
    <w:p w14:paraId="4F9B9E1F" w14:textId="77777777" w:rsidR="00F57BA9" w:rsidRDefault="00F57BA9" w:rsidP="009F01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90D6D" w14:textId="77777777" w:rsidR="00F57BA9" w:rsidRDefault="00F57BA9" w:rsidP="009F0188">
      <w:pPr>
        <w:spacing w:line="240" w:lineRule="auto"/>
      </w:pPr>
      <w:r>
        <w:separator/>
      </w:r>
    </w:p>
  </w:footnote>
  <w:footnote w:type="continuationSeparator" w:id="0">
    <w:p w14:paraId="64F63DA1" w14:textId="77777777" w:rsidR="00F57BA9" w:rsidRDefault="00F57BA9" w:rsidP="009F018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E20"/>
    <w:rsid w:val="000460B0"/>
    <w:rsid w:val="00056B79"/>
    <w:rsid w:val="0006159B"/>
    <w:rsid w:val="000A2CB8"/>
    <w:rsid w:val="000B52FC"/>
    <w:rsid w:val="000C1357"/>
    <w:rsid w:val="000C44CC"/>
    <w:rsid w:val="000F0391"/>
    <w:rsid w:val="001207EE"/>
    <w:rsid w:val="001C3AAC"/>
    <w:rsid w:val="001F0CB5"/>
    <w:rsid w:val="00217BFA"/>
    <w:rsid w:val="00242D47"/>
    <w:rsid w:val="002606BC"/>
    <w:rsid w:val="00330CD2"/>
    <w:rsid w:val="003643D7"/>
    <w:rsid w:val="0038338D"/>
    <w:rsid w:val="00385CD3"/>
    <w:rsid w:val="003D2C18"/>
    <w:rsid w:val="003D6F3F"/>
    <w:rsid w:val="003E296D"/>
    <w:rsid w:val="00403BCA"/>
    <w:rsid w:val="0041325B"/>
    <w:rsid w:val="004212A9"/>
    <w:rsid w:val="0043019D"/>
    <w:rsid w:val="004413AA"/>
    <w:rsid w:val="004516FC"/>
    <w:rsid w:val="00473035"/>
    <w:rsid w:val="004A7CD6"/>
    <w:rsid w:val="004C2E2D"/>
    <w:rsid w:val="004D1C77"/>
    <w:rsid w:val="005074BE"/>
    <w:rsid w:val="00514E34"/>
    <w:rsid w:val="00533CBF"/>
    <w:rsid w:val="00566491"/>
    <w:rsid w:val="005E5BE7"/>
    <w:rsid w:val="005F38D0"/>
    <w:rsid w:val="006F6C3C"/>
    <w:rsid w:val="00721055"/>
    <w:rsid w:val="00733431"/>
    <w:rsid w:val="007441B9"/>
    <w:rsid w:val="00785FFE"/>
    <w:rsid w:val="00786EB6"/>
    <w:rsid w:val="00790184"/>
    <w:rsid w:val="007C33E6"/>
    <w:rsid w:val="00846CF3"/>
    <w:rsid w:val="008E35BC"/>
    <w:rsid w:val="00901298"/>
    <w:rsid w:val="00907F9A"/>
    <w:rsid w:val="009237FA"/>
    <w:rsid w:val="00926C4A"/>
    <w:rsid w:val="00961FBA"/>
    <w:rsid w:val="009758EC"/>
    <w:rsid w:val="00994B36"/>
    <w:rsid w:val="00995303"/>
    <w:rsid w:val="009A34FA"/>
    <w:rsid w:val="009A7C35"/>
    <w:rsid w:val="009F0188"/>
    <w:rsid w:val="00A0295B"/>
    <w:rsid w:val="00A25EB4"/>
    <w:rsid w:val="00A32ED0"/>
    <w:rsid w:val="00A33A33"/>
    <w:rsid w:val="00A37970"/>
    <w:rsid w:val="00AC1859"/>
    <w:rsid w:val="00B1534B"/>
    <w:rsid w:val="00B43312"/>
    <w:rsid w:val="00B74E20"/>
    <w:rsid w:val="00BC0EE4"/>
    <w:rsid w:val="00BE20AC"/>
    <w:rsid w:val="00C03FD9"/>
    <w:rsid w:val="00C41776"/>
    <w:rsid w:val="00C839EE"/>
    <w:rsid w:val="00CC42BB"/>
    <w:rsid w:val="00D371A9"/>
    <w:rsid w:val="00DD55FD"/>
    <w:rsid w:val="00E46AC5"/>
    <w:rsid w:val="00E82CFB"/>
    <w:rsid w:val="00EA5D6A"/>
    <w:rsid w:val="00EC1904"/>
    <w:rsid w:val="00ED4D79"/>
    <w:rsid w:val="00ED5F35"/>
    <w:rsid w:val="00EF5910"/>
    <w:rsid w:val="00F11BB5"/>
    <w:rsid w:val="00F436DC"/>
    <w:rsid w:val="00F57BA9"/>
    <w:rsid w:val="00F72D12"/>
    <w:rsid w:val="00FE2BA5"/>
    <w:rsid w:val="00FF1414"/>
    <w:rsid w:val="00FF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CB2DDE"/>
  <w15:chartTrackingRefBased/>
  <w15:docId w15:val="{7E00776A-56FF-4F95-8170-D14D2A22C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E20"/>
    <w:pPr>
      <w:spacing w:after="0" w:line="360" w:lineRule="auto"/>
    </w:pPr>
    <w:rPr>
      <w:rFonts w:ascii="Times New Roman" w:hAnsi="Times New Roman" w:cs="Times New Roman"/>
      <w:szCs w:val="22"/>
    </w:rPr>
  </w:style>
  <w:style w:type="paragraph" w:styleId="1">
    <w:name w:val="heading 1"/>
    <w:basedOn w:val="a"/>
    <w:next w:val="a"/>
    <w:link w:val="10"/>
    <w:uiPriority w:val="9"/>
    <w:qFormat/>
    <w:rsid w:val="00B74E20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4E20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4E20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4E20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4E20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4E20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4E20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4E20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4E20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74E2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74E2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74E2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74E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74E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74E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74E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74E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74E2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74E20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74E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4E20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74E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4E20"/>
    <w:pPr>
      <w:widowControl w:val="0"/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B74E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4E20"/>
    <w:pPr>
      <w:widowControl w:val="0"/>
      <w:spacing w:after="160" w:line="259" w:lineRule="auto"/>
      <w:ind w:left="720"/>
      <w:contextualSpacing/>
    </w:pPr>
    <w:rPr>
      <w:rFonts w:asciiTheme="minorHAnsi" w:hAnsiTheme="minorHAnsi" w:cstheme="minorBidi"/>
      <w:szCs w:val="24"/>
    </w:rPr>
  </w:style>
  <w:style w:type="character" w:styleId="21">
    <w:name w:val="Intense Emphasis"/>
    <w:basedOn w:val="a0"/>
    <w:uiPriority w:val="21"/>
    <w:qFormat/>
    <w:rsid w:val="00B74E2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74E2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B74E2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74E20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B74E2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B74E20"/>
  </w:style>
  <w:style w:type="character" w:customStyle="1" w:styleId="ac">
    <w:name w:val="コメント文字列 (文字)"/>
    <w:basedOn w:val="a0"/>
    <w:link w:val="ab"/>
    <w:uiPriority w:val="99"/>
    <w:rsid w:val="00B74E20"/>
    <w:rPr>
      <w:rFonts w:ascii="Times New Roman" w:hAnsi="Times New Roman" w:cs="Times New Roman"/>
      <w:szCs w:val="22"/>
    </w:rPr>
  </w:style>
  <w:style w:type="paragraph" w:styleId="ad">
    <w:name w:val="caption"/>
    <w:basedOn w:val="a"/>
    <w:next w:val="a"/>
    <w:uiPriority w:val="35"/>
    <w:unhideWhenUsed/>
    <w:qFormat/>
    <w:rsid w:val="00B74E20"/>
    <w:rPr>
      <w:b/>
      <w:bCs/>
      <w:szCs w:val="21"/>
    </w:rPr>
  </w:style>
  <w:style w:type="paragraph" w:styleId="ae">
    <w:name w:val="header"/>
    <w:basedOn w:val="a"/>
    <w:link w:val="af"/>
    <w:uiPriority w:val="99"/>
    <w:unhideWhenUsed/>
    <w:rsid w:val="009F018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9F0188"/>
    <w:rPr>
      <w:rFonts w:ascii="Times New Roman" w:hAnsi="Times New Roman" w:cs="Times New Roman"/>
      <w:szCs w:val="22"/>
    </w:rPr>
  </w:style>
  <w:style w:type="paragraph" w:styleId="af0">
    <w:name w:val="footer"/>
    <w:basedOn w:val="a"/>
    <w:link w:val="af1"/>
    <w:uiPriority w:val="99"/>
    <w:unhideWhenUsed/>
    <w:rsid w:val="009F0188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9F0188"/>
    <w:rPr>
      <w:rFonts w:ascii="Times New Roman" w:hAnsi="Times New Roman" w:cs="Times New Roman"/>
      <w:szCs w:val="22"/>
    </w:rPr>
  </w:style>
  <w:style w:type="paragraph" w:styleId="af2">
    <w:name w:val="Revision"/>
    <w:hidden/>
    <w:uiPriority w:val="99"/>
    <w:semiHidden/>
    <w:rsid w:val="0006159B"/>
    <w:pPr>
      <w:spacing w:after="0" w:line="240" w:lineRule="auto"/>
    </w:pPr>
    <w:rPr>
      <w:rFonts w:ascii="Times New Roman" w:hAnsi="Times New Roman" w:cs="Times New Roman"/>
      <w:szCs w:val="22"/>
    </w:rPr>
  </w:style>
  <w:style w:type="character" w:styleId="af3">
    <w:name w:val="Emphasis"/>
    <w:basedOn w:val="a0"/>
    <w:uiPriority w:val="20"/>
    <w:qFormat/>
    <w:rsid w:val="005E5BE7"/>
    <w:rPr>
      <w:i/>
      <w:iCs/>
    </w:rPr>
  </w:style>
  <w:style w:type="character" w:styleId="af4">
    <w:name w:val="footnote reference"/>
    <w:basedOn w:val="a0"/>
    <w:uiPriority w:val="99"/>
    <w:semiHidden/>
    <w:unhideWhenUsed/>
    <w:rsid w:val="00533CB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238</Words>
  <Characters>1382</Characters>
  <Application>Microsoft Office Word</Application>
  <DocSecurity>0</DocSecurity>
  <Lines>37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原　奏</dc:creator>
  <cp:keywords/>
  <dc:description/>
  <cp:lastModifiedBy>藤原　奏</cp:lastModifiedBy>
  <cp:revision>11</cp:revision>
  <dcterms:created xsi:type="dcterms:W3CDTF">2025-04-04T08:34:00Z</dcterms:created>
  <dcterms:modified xsi:type="dcterms:W3CDTF">2025-04-04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7184b0-5152-4f29-a2dd-5062f20a9d83</vt:lpwstr>
  </property>
</Properties>
</file>